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Rectangl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angl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altName w:val="Adobe Garamond Pro"/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Adobe Garamond Pro" w:hAnsi="Garamond;Adobe Garamond Pro" w:cs="Garamond;Adobe Garamond Pro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Xie DX</cp:lastModifiedBy>
  <dcterms:modified xsi:type="dcterms:W3CDTF">2015-03-24T14:32:28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